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. MN1 de</w:t>
      </w:r>
      <w:r>
        <w:rPr/>
        <w:t>letion mutant primer sequenc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7013"/>
      </w:tblGrid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Strategy 1 Prox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</w:rPr>
              <w:t>TTTAAAGCGGCCGCATGTTTGGGCTGGAccaattc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Strategy Dist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  <w:lang w:val="it-IT"/>
              </w:rPr>
              <w:t>tttaaaGCGGCCGCTCA AGTTAGGGCAGCCACGAATG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Δ2 Prox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</w:rPr>
              <w:t>TTTAAAGCGGCCGCATGTTTGGGCTGGAccaattc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Δ2 Prox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  <w:lang w:val="it-IT"/>
              </w:rPr>
              <w:t>TTTAAAAAGCTTGGCTCGGTTAGGGCTCTGGT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Δ2 Dist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caps/>
                <w:lang w:val="it-IT"/>
              </w:rPr>
              <w:t>TTTAAAAAGCTTGCGCAATTCGAGTATCCCATCCA</w:t>
            </w:r>
            <w:r>
              <w:rPr>
                <w:rFonts w:cs="Arial" w:ascii="Verdana" w:hAnsi="Verdana"/>
                <w:caps/>
                <w:szCs w:val="16"/>
                <w:lang w:val="it-IT"/>
              </w:rPr>
              <w:t xml:space="preserve"> 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4 Dist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Verdana" w:hAnsi="Verdana"/>
                <w:caps/>
              </w:rPr>
              <w:t>tttaaaaagcttcgcctgctgctcgaaggt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4 Prox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>tttaaaaagcttcgcctgctgctcgaaggt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4 Dist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Verdana" w:hAnsi="Verdana"/>
                <w:caps/>
              </w:rPr>
              <w:t>TTTAAAAAGCTTCAGCGCACCTCGGCCAGT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5 Prox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Verdana" w:hAnsi="Verdana"/>
                <w:caps/>
              </w:rPr>
              <w:t>TTTAAAAAGCTTGGTGCGCTGGCTGGGCTG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</w:rPr>
              <w:t>MN1Δ5 Dist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>TTTAAAAAGCTTAAGGCGCTCACGTCGCCA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6 Prox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Verdana" w:hAnsi="Verdana"/>
                <w:caps/>
              </w:rPr>
              <w:t>TTTAAAAAGCTTTGGCGACGTGAGCGCCT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6 Dist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>TTTAAAAAGCTTTGCTGCTCCGAGGCGGTCA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Strategy 2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  <w:lang w:val="it-IT"/>
              </w:rPr>
              <w:t>tttaaaGCGGCCGCTCA AGTTAGGGCAGCCACGAATG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Δ1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</w:rPr>
              <w:t>TTTAAAGCGGCCGCATG TCCCACAGTCTGGAGCCA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1-2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Verdana" w:hAnsi="Verdana"/>
                <w:caps/>
                <w:lang w:val="it-IT"/>
              </w:rPr>
              <w:t>TTTAAAGzGGCCGCATGACGCGCAATTCGAGTATC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1-3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  <w:lang w:val="it-IT"/>
              </w:rPr>
              <w:t>TTTAAAGCGGCCGCATGCGaactttgagcgcgaAG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1-4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  <w:lang w:val="it-IT"/>
              </w:rPr>
              <w:t>TTTAAAGCGGCCGCATGTCCTTCAACAAGCCCAGCT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1-5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Verdana" w:hAnsi="Verdana"/>
                <w:caps/>
                <w:lang w:val="it-IT"/>
              </w:rPr>
              <w:t>TTTAAAGCGGCCGCATGGAAAAGGCGCTCACGTC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1-6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  <w:lang w:val="it-IT"/>
              </w:rPr>
            </w:pPr>
            <w:r>
              <w:rPr>
                <w:rFonts w:cs="Arial" w:ascii="Verdana" w:hAnsi="Verdana"/>
                <w:caps/>
                <w:lang w:val="it-IT"/>
              </w:rPr>
              <w:t>TTTAAAGCGGCCGCATGTCCGAGGCGGTCAagaG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Strategy 3 For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>TTTAAAGCGGCCGCATGTTTGGGCTGGAccaattc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7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 xml:space="preserve">TTTAAAGCGGCCGCTCA GGTAGAGTTAGACATGATGC  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2-7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>TTTAAAGCGGCCGCTCA GGATTCCAGGGTGTAGTTGG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3-7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Verdana" w:hAnsi="Verdana"/>
                <w:caps/>
              </w:rPr>
              <w:t>TTTAAAGCGGCCGCTCACTGCAGCTGACCCA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4-7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>TTTAAAGCGGCCGCTCACTGTTGCAGGGACTGGTG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5-7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Verdana" w:hAnsi="Verdana"/>
                <w:caps/>
              </w:rPr>
              <w:t>TTTAAAGCGGCCGCTCAGAACCTCTCAAAGAACAC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N1 Δ6-7 Rev</w:t>
            </w:r>
          </w:p>
        </w:tc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  <w:caps/>
              </w:rPr>
              <w:t>tttaaaGcggccgCtcaCatgtgctcatagccct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680" w:leader="none"/>
        <w:tab w:val="center" w:pos="5060" w:leader="none"/>
        <w:tab w:val="right" w:pos="9360" w:leader="none"/>
        <w:tab w:val="right" w:pos="9923" w:leader="none"/>
      </w:tabs>
      <w:spacing w:before="0" w:after="200"/>
      <w:rPr/>
    </w:pPr>
    <w:r>
      <w:rPr>
        <w:rFonts w:cs="Arial" w:ascii="Arial" w:hAnsi="Arial"/>
        <w:sz w:val="20"/>
        <w:szCs w:val="20"/>
      </w:rPr>
      <w:t xml:space="preserve">Lai et al. </w:t>
      <w:tab/>
      <w:tab/>
    </w:r>
    <w:r>
      <w:rPr>
        <w:rStyle w:val="X20434052130042013"/>
        <w:rFonts w:cs="Arial" w:ascii="Arial" w:hAnsi="Arial"/>
        <w:sz w:val="20"/>
        <w:szCs w:val="20"/>
        <w:lang w:val="en-GB"/>
      </w:rPr>
      <w:t>MN1 mutations affect leukemic cell fate decision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X20434052130042013">
    <w:name w:val="x_204340521-300420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7:47:00Z</dcterms:created>
  <dc:creator>Courteney</dc:creator>
  <dc:description/>
  <cp:keywords/>
  <dc:language>en-US</dc:language>
  <cp:lastModifiedBy>Courteney</cp:lastModifiedBy>
  <dcterms:modified xsi:type="dcterms:W3CDTF">2014-06-12T20:31:00Z</dcterms:modified>
  <cp:revision>4</cp:revision>
  <dc:subject/>
  <dc:title/>
</cp:coreProperties>
</file>